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68"/>
        <w:tblW w:w="10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2407"/>
        <w:gridCol w:w="2228"/>
        <w:gridCol w:w="2227"/>
        <w:gridCol w:w="2228"/>
      </w:tblGrid>
      <w:tr w:rsidR="00EB3396" w:rsidRPr="00470E9F" w14:paraId="126F8DAD" w14:textId="77777777" w:rsidTr="00A4469F">
        <w:trPr>
          <w:trHeight w:val="407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bottom"/>
            <w:hideMark/>
          </w:tcPr>
          <w:p w14:paraId="277018AE" w14:textId="77777777" w:rsidR="00EB3396" w:rsidRPr="00470E9F" w:rsidRDefault="00EB3396" w:rsidP="00A4469F">
            <w:pPr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 xml:space="preserve">Supplemental Table 11. </w:t>
            </w:r>
            <w:r w:rsidRPr="00470E9F">
              <w:rPr>
                <w:color w:val="000000" w:themeColor="text1"/>
                <w:sz w:val="18"/>
                <w:szCs w:val="18"/>
              </w:rPr>
              <w:t>Estimated age group differences in physiological and behavioral outcomes at varying times from last alcoholic drink to bedtime (within-person centered)</w:t>
            </w:r>
          </w:p>
        </w:tc>
      </w:tr>
      <w:tr w:rsidR="00EB3396" w:rsidRPr="00470E9F" w14:paraId="494B8653" w14:textId="77777777" w:rsidTr="00A4469F">
        <w:trPr>
          <w:trHeight w:val="407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C9ADDB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>Time from Last Drink to Bed (within-person centered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3C39AF32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>20–29 vs 30–39 yrs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C02DD98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>30–39 vs 40–49 yrs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4FBCE2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>40–49 vs 50–59 yrs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B21C33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>50–59 vs 60+ yrs</w:t>
            </w:r>
          </w:p>
        </w:tc>
      </w:tr>
      <w:tr w:rsidR="00EB3396" w:rsidRPr="00470E9F" w14:paraId="7CD178AD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16CFA7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Resting Heart Rate (bpm)</w:t>
            </w:r>
          </w:p>
        </w:tc>
      </w:tr>
      <w:tr w:rsidR="00EB3396" w:rsidRPr="00470E9F" w14:paraId="71744BFA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B0F6FC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−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FBA32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3 (−0.14, 0.4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336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7040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20 (−0.05, 0.4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=.017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16D2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33 (0.09, 0.56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7; P &lt; 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58CB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2 (−0.11, 0.3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255</w:t>
            </w:r>
          </w:p>
        </w:tc>
      </w:tr>
      <w:tr w:rsidR="00EB3396" w:rsidRPr="00470E9F" w14:paraId="68BF8955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593ADA2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−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8E46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20 (0.09, 0.3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 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F71B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1 (0.02, 0.1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 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9CCE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5 (0.07, 0.2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 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66A7A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2 (0.04, 0.1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 &lt;.001</w:t>
            </w:r>
          </w:p>
        </w:tc>
      </w:tr>
      <w:tr w:rsidR="00EB3396" w:rsidRPr="00470E9F" w14:paraId="7233A8F3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170478D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DA13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01 (−0.12, 0.14); </w:t>
            </w:r>
            <w:r>
              <w:rPr>
                <w:color w:val="000000" w:themeColor="text1"/>
                <w:sz w:val="14"/>
                <w:szCs w:val="14"/>
              </w:rPr>
              <w:t>ES</w:t>
            </w:r>
            <w:r w:rsidRPr="00470E9F">
              <w:rPr>
                <w:color w:val="000000" w:themeColor="text1"/>
                <w:sz w:val="14"/>
                <w:szCs w:val="14"/>
              </w:rPr>
              <w:t>&lt;.01; P =.999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E4FD0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14 (−0.25, −0.02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00</w:t>
            </w: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8A51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04 (−0.06, 0.1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49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17A7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4 (−0.13, 0.06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575</w:t>
            </w:r>
          </w:p>
        </w:tc>
      </w:tr>
      <w:tr w:rsidR="00EB3396" w:rsidRPr="00470E9F" w14:paraId="12CD0D5D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2E5794C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B3E9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11 (−0.34, 0.12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322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CE280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13 (−0.33, 0.08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113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A127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9 (−0.27, 0.1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378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2D0B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3 (−0.21, 0.1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63</w:t>
            </w:r>
          </w:p>
        </w:tc>
      </w:tr>
      <w:tr w:rsidR="00EB3396" w:rsidRPr="00470E9F" w14:paraId="41AABAE8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F867463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30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BDE5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7 (−0.40, 0.2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908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EA54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16 (−0.46, 0.1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=.035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74234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07 (−0.22, 0.3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896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37B3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16 (−0.44, 0.12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177</w:t>
            </w:r>
          </w:p>
        </w:tc>
      </w:tr>
      <w:tr w:rsidR="00EB3396" w:rsidRPr="00470E9F" w14:paraId="040C63AE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DD13810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42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0993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6 (−0.34, 0.67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=.713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310A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26 (−0.73, 0.2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6; P=.196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199C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29 (−0.15, 0.7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6; P=.077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51DF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21 (−0.66, 0.2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=.342</w:t>
            </w:r>
          </w:p>
        </w:tc>
      </w:tr>
      <w:tr w:rsidR="00EB3396" w:rsidRPr="00470E9F" w14:paraId="6B91222A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A58CBD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EB3396" w:rsidRPr="00470E9F" w14:paraId="6853B74F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39D8996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−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1A65C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90 (−2.63, −1.17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5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7FC2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59 (−2.24, −0.9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3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03643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63 (−1.18, −0.08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=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E6BA0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7 (−0.47, 0.34); </w:t>
            </w:r>
            <w:r>
              <w:rPr>
                <w:color w:val="000000" w:themeColor="text1"/>
                <w:sz w:val="14"/>
                <w:szCs w:val="14"/>
              </w:rPr>
              <w:t>ES</w:t>
            </w:r>
            <w:r w:rsidRPr="00470E9F">
              <w:rPr>
                <w:color w:val="000000" w:themeColor="text1"/>
                <w:sz w:val="14"/>
                <w:szCs w:val="14"/>
              </w:rPr>
              <w:t>&lt;.01; P=.97</w:t>
            </w: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EB3396" w:rsidRPr="00470E9F" w14:paraId="11BB0B9B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EAC37E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−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9697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27 (−1.56, −0.9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0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FDE43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58 (−0.81, −0.3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E769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43 (−0.63, −0.2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99A24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13 (−0.30, 0.0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046</w:t>
            </w:r>
          </w:p>
        </w:tc>
      </w:tr>
      <w:tr w:rsidR="00EB3396" w:rsidRPr="00470E9F" w14:paraId="3E92F247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FB8F972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676D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32 (−0.05, 0.6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00</w:t>
            </w:r>
            <w:r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9C33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42 (0.12, 0.7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2D5CC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08 (−0.16, 0.3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65</w:t>
            </w: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0AB28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4 (−0.23, 0.16); </w:t>
            </w:r>
            <w:r>
              <w:rPr>
                <w:color w:val="000000" w:themeColor="text1"/>
                <w:sz w:val="14"/>
                <w:szCs w:val="14"/>
              </w:rPr>
              <w:t>ES</w:t>
            </w:r>
            <w:r w:rsidRPr="00470E9F">
              <w:rPr>
                <w:color w:val="000000" w:themeColor="text1"/>
                <w:sz w:val="14"/>
                <w:szCs w:val="14"/>
              </w:rPr>
              <w:t>&lt;.01; P=.95</w:t>
            </w: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EB3396" w:rsidRPr="00470E9F" w14:paraId="38025605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66551F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6C8E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83 (0.21, 1.4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7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5FAA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65 (0.12, 1.18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E472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40 (−0.04, 0.8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00</w:t>
            </w:r>
            <w:r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CF65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06 (−0.28, 0.41); </w:t>
            </w:r>
            <w:r>
              <w:rPr>
                <w:color w:val="000000" w:themeColor="text1"/>
                <w:sz w:val="14"/>
                <w:szCs w:val="14"/>
              </w:rPr>
              <w:t>ES</w:t>
            </w:r>
            <w:r w:rsidRPr="00470E9F">
              <w:rPr>
                <w:color w:val="000000" w:themeColor="text1"/>
                <w:sz w:val="14"/>
                <w:szCs w:val="14"/>
              </w:rPr>
              <w:t>&lt;.01; P=.96</w:t>
            </w: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EB3396" w:rsidRPr="00470E9F" w14:paraId="00DCA714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CAADA6D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30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A74E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96 (0.07, 1.86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8; 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435BC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88 (0.10, 1.66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7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E4962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57 (−0.09, 1.2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=.00</w:t>
            </w:r>
            <w:r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2178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27 (−0.26, 0.8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29</w:t>
            </w:r>
            <w:r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EB3396" w:rsidRPr="00470E9F" w14:paraId="2F0E1C75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C025D7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42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7943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7 (−1.19, 1.5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9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DD0F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27 (0.06, 2.4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0; P=.00</w:t>
            </w: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77B9D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76 (−0.31, 1.83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6; P=.04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DF99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59 (−0.24, 1.4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=.048</w:t>
            </w:r>
          </w:p>
        </w:tc>
      </w:tr>
      <w:tr w:rsidR="00EB3396" w:rsidRPr="00470E9F" w14:paraId="37D45EA0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B668A4C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Sleep Duration (min)</w:t>
            </w:r>
          </w:p>
        </w:tc>
      </w:tr>
      <w:tr w:rsidR="00EB3396" w:rsidRPr="00470E9F" w14:paraId="1DF888C8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93EF1D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−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1D85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4.00 (−6.63, −1.3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6; P=.00</w:t>
            </w:r>
            <w:r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67E9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3.33 (−6.27, 0.68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=.01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43F8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4.27 (−8.04, −0.4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6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5E67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4.70 (−8.61, −0.7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7; P&lt;.001</w:t>
            </w:r>
          </w:p>
        </w:tc>
      </w:tr>
      <w:tr w:rsidR="00EB3396" w:rsidRPr="00470E9F" w14:paraId="7CC78AC8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2A410A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−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0F3F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2.66 (−4.31, −1.0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C6E9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2.79 (−4.23, −1.36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BC6F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2 (−1.16, 1.4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9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BB97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3.20 (−4.50, −1.9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&lt;.001</w:t>
            </w:r>
          </w:p>
        </w:tc>
      </w:tr>
      <w:tr w:rsidR="00EB3396" w:rsidRPr="00470E9F" w14:paraId="0FE2DD0B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E24187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B3FC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2.10 (0.00, 4.2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00</w:t>
            </w: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BB2F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2.79 (1.00, 4.5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E054D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93 (0.35, 3.5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E24B4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47 (−0.07, 3.0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00</w:t>
            </w:r>
            <w:r>
              <w:rPr>
                <w:color w:val="000000" w:themeColor="text1"/>
                <w:sz w:val="14"/>
                <w:szCs w:val="14"/>
              </w:rPr>
              <w:t>2</w:t>
            </w:r>
          </w:p>
        </w:tc>
      </w:tr>
      <w:tr w:rsidR="00EB3396" w:rsidRPr="00470E9F" w14:paraId="577C7800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D46A5B2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F681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5.01 (1.35, 8.66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7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83C2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3.07 (−0.26, 6.3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4; P=.003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968A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5.70 (2.63, 8.78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8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1CF5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7.50 (4.28, 10.7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1; P&lt;.001</w:t>
            </w:r>
          </w:p>
        </w:tc>
      </w:tr>
      <w:tr w:rsidR="00EB3396" w:rsidRPr="00470E9F" w14:paraId="05F1227C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D147CB4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30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0E40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8.33 (2.95, 13.7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2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8A3D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5.36 (0.32, 10.4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8; 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1DA33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8.37 (3.58, 13.1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2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CBCBA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8.35 (3.31, 13.3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2; P&lt;.001</w:t>
            </w:r>
          </w:p>
        </w:tc>
      </w:tr>
      <w:tr w:rsidR="00EB3396" w:rsidRPr="00470E9F" w14:paraId="1BC21B6E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EC4ACA4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>42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FCEE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3.08 (−5.77, 11.92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5; P=.659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0ED54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0.87 (2.56, 19.1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6; P&lt;.001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D639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2.22 (4.23, 20.22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18; P&lt;.00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27AE8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6.85 (8.21, 25.4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25; P&lt;.001</w:t>
            </w:r>
          </w:p>
        </w:tc>
      </w:tr>
      <w:tr w:rsidR="00EB3396" w:rsidRPr="00470E9F" w14:paraId="0C7FECE4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00A31C43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8"/>
                <w:szCs w:val="18"/>
              </w:rPr>
              <w:t>Activity Load (AU)</w:t>
            </w:r>
          </w:p>
        </w:tc>
      </w:tr>
      <w:tr w:rsidR="00EB3396" w:rsidRPr="00470E9F" w14:paraId="3EC6CC13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22AFA34C" w14:textId="77777777" w:rsidR="00EB3396" w:rsidRPr="00593A9F" w:rsidRDefault="00EB3396" w:rsidP="00A4469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93A9F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4"/>
                <w:szCs w:val="14"/>
              </w:rPr>
              <w:t>−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86FFD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3.23 (−8.54, 2.07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125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D292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24 (−4.74, 5.2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0; P=.999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045B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09 (−5.06, 4.87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0; P=.999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F25B8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33 (−4.92, 5.58); </w:t>
            </w:r>
            <w:r>
              <w:rPr>
                <w:color w:val="000000" w:themeColor="text1"/>
                <w:sz w:val="14"/>
                <w:szCs w:val="14"/>
              </w:rPr>
              <w:t>ES&lt;</w:t>
            </w:r>
            <w:r w:rsidRPr="00470E9F">
              <w:rPr>
                <w:color w:val="000000" w:themeColor="text1"/>
                <w:sz w:val="14"/>
                <w:szCs w:val="14"/>
              </w:rPr>
              <w:t>0.0</w:t>
            </w:r>
            <w:r>
              <w:rPr>
                <w:color w:val="000000" w:themeColor="text1"/>
                <w:sz w:val="14"/>
                <w:szCs w:val="14"/>
              </w:rPr>
              <w:t>1</w:t>
            </w:r>
            <w:r w:rsidRPr="00470E9F">
              <w:rPr>
                <w:color w:val="000000" w:themeColor="text1"/>
                <w:sz w:val="14"/>
                <w:szCs w:val="14"/>
              </w:rPr>
              <w:t>; P=.999</w:t>
            </w:r>
          </w:p>
        </w:tc>
      </w:tr>
      <w:tr w:rsidR="00EB3396" w:rsidRPr="00470E9F" w14:paraId="053B7A0B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B8FD2A3" w14:textId="77777777" w:rsidR="00EB3396" w:rsidRPr="00593A9F" w:rsidRDefault="00EB3396" w:rsidP="00A4469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93A9F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4"/>
                <w:szCs w:val="14"/>
              </w:rPr>
              <w:t>−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099F9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2.25 (−4.40, −0.1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00</w:t>
            </w: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FA85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94 (−2.83, 0.94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293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AFFDB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90 (−2.67, 0.88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282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6490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05 (−0.79, 2.8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173</w:t>
            </w:r>
          </w:p>
        </w:tc>
      </w:tr>
      <w:tr w:rsidR="00EB3396" w:rsidRPr="00470E9F" w14:paraId="0BCD7350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55C5A0D5" w14:textId="77777777" w:rsidR="00EB3396" w:rsidRPr="00593A9F" w:rsidRDefault="00EB3396" w:rsidP="00A4469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93A9F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4"/>
                <w:szCs w:val="14"/>
              </w:rPr>
              <w:t>6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7E4F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2.77 (−5.47, −0.07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00</w:t>
            </w:r>
            <w:r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8C76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17 (−2.16, 2.4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0; P=.999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6A02C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33 (−3.51, 0.8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126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B851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80 (−0.40, 4.0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013</w:t>
            </w:r>
          </w:p>
        </w:tc>
      </w:tr>
      <w:tr w:rsidR="00EB3396" w:rsidRPr="00470E9F" w14:paraId="234A6BDD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63CD8121" w14:textId="77777777" w:rsidR="00EB3396" w:rsidRPr="00593A9F" w:rsidRDefault="00EB3396" w:rsidP="00A4469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93A9F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4"/>
                <w:szCs w:val="14"/>
              </w:rPr>
              <w:t>18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FAA40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30 (−5.60, 2.9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763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33C3A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35 (−2.59, 5.2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674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A7B3F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56 (−5.51, 2.3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543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71B98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3.00 (−1.29, 7.2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3; P=.052</w:t>
            </w:r>
          </w:p>
        </w:tc>
      </w:tr>
      <w:tr w:rsidR="00EB3396" w:rsidRPr="00470E9F" w14:paraId="5BB17143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7918C85C" w14:textId="77777777" w:rsidR="00EB3396" w:rsidRPr="00593A9F" w:rsidRDefault="00EB3396" w:rsidP="00A4469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93A9F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4"/>
                <w:szCs w:val="14"/>
              </w:rPr>
              <w:t>30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B71C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09 (−5.03, 7.2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59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8989E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0.98 (−6.82, 4.87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67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3972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66 (−5.30, 6.6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93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A7E05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85 (−5.72, 7.42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87</w:t>
            </w:r>
          </w:p>
        </w:tc>
      </w:tr>
      <w:tr w:rsidR="00EB3396" w:rsidRPr="00470E9F" w14:paraId="4C324406" w14:textId="77777777" w:rsidTr="00A4469F">
        <w:trPr>
          <w:trHeight w:val="2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41530350" w14:textId="77777777" w:rsidR="00EB3396" w:rsidRPr="00593A9F" w:rsidRDefault="00EB3396" w:rsidP="00A4469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593A9F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4"/>
                <w:szCs w:val="14"/>
              </w:rPr>
              <w:t>420 m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2E416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28 (−9.75, 10.31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0; P=.999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4F987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−1.07 (−10.64, 8.49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92</w:t>
            </w:r>
          </w:p>
        </w:tc>
        <w:tc>
          <w:tcPr>
            <w:tcW w:w="2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5B291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0.63 (−8.94, 10.20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1; P=.990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04E8D" w14:textId="77777777" w:rsidR="00EB3396" w:rsidRPr="00470E9F" w:rsidRDefault="00EB3396" w:rsidP="00A4469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70E9F">
              <w:rPr>
                <w:color w:val="000000" w:themeColor="text1"/>
                <w:sz w:val="14"/>
                <w:szCs w:val="14"/>
              </w:rPr>
              <w:t xml:space="preserve">1.98 (−8.59, 12.55); </w:t>
            </w:r>
            <w:r>
              <w:rPr>
                <w:color w:val="000000" w:themeColor="text1"/>
                <w:sz w:val="14"/>
                <w:szCs w:val="14"/>
              </w:rPr>
              <w:t>ES=</w:t>
            </w:r>
            <w:r w:rsidRPr="00470E9F">
              <w:rPr>
                <w:color w:val="000000" w:themeColor="text1"/>
                <w:sz w:val="14"/>
                <w:szCs w:val="14"/>
              </w:rPr>
              <w:t>0.02; P=.950</w:t>
            </w:r>
          </w:p>
        </w:tc>
      </w:tr>
      <w:tr w:rsidR="00EB3396" w:rsidRPr="00470E9F" w14:paraId="26430976" w14:textId="77777777" w:rsidTr="00A4469F">
        <w:trPr>
          <w:trHeight w:val="288"/>
        </w:trPr>
        <w:tc>
          <w:tcPr>
            <w:tcW w:w="108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21" w:type="dxa"/>
              <w:bottom w:w="11" w:type="dxa"/>
              <w:right w:w="21" w:type="dxa"/>
            </w:tcMar>
            <w:vAlign w:val="center"/>
            <w:hideMark/>
          </w:tcPr>
          <w:p w14:paraId="3F687AFD" w14:textId="6C73A31F" w:rsidR="00EB3396" w:rsidRPr="00470E9F" w:rsidRDefault="00EB3396" w:rsidP="00A4469F">
            <w:pPr>
              <w:rPr>
                <w:color w:val="000000" w:themeColor="text1"/>
                <w:sz w:val="18"/>
                <w:szCs w:val="18"/>
              </w:rPr>
            </w:pPr>
            <w:r w:rsidRPr="00470E9F">
              <w:rPr>
                <w:color w:val="000000" w:themeColor="text1"/>
                <w:sz w:val="18"/>
                <w:szCs w:val="18"/>
              </w:rPr>
              <w:t xml:space="preserve">Estimates reflect age group contrasts at different drink timings derived from estimate marginal means using generalized additive models, with corresponding 99.9% confidence </w:t>
            </w:r>
            <w:r w:rsidRPr="00A81320">
              <w:rPr>
                <w:color w:val="000000" w:themeColor="text1"/>
                <w:sz w:val="18"/>
                <w:szCs w:val="18"/>
              </w:rPr>
              <w:t>intervals.  ES = standardized effect size. These</w:t>
            </w:r>
            <w:r w:rsidRPr="00470E9F">
              <w:rPr>
                <w:color w:val="000000" w:themeColor="text1"/>
                <w:sz w:val="18"/>
                <w:szCs w:val="18"/>
              </w:rPr>
              <w:t xml:space="preserve"> results correspond to the modeled associations shown in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Fig</w:t>
            </w:r>
            <w:r w:rsidRPr="00470E9F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5A-D</w:t>
            </w:r>
            <w:r w:rsidRPr="00470E9F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09265698" w14:textId="77777777" w:rsidR="008358FF" w:rsidRDefault="008358FF"/>
    <w:sectPr w:rsidR="008358FF" w:rsidSect="00EB33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96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5AEB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93A9F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12F7D"/>
    <w:rsid w:val="0091565E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B3396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14FA6"/>
  <w15:chartTrackingRefBased/>
  <w15:docId w15:val="{5C17E792-48A9-1548-A708-C36BBA5A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39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3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3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3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3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3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3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3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3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3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3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3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3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3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39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B33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6</Words>
  <Characters>3766</Characters>
  <Application>Microsoft Office Word</Application>
  <DocSecurity>0</DocSecurity>
  <Lines>150</Lines>
  <Paragraphs>152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3</cp:revision>
  <dcterms:created xsi:type="dcterms:W3CDTF">2026-02-20T14:51:00Z</dcterms:created>
  <dcterms:modified xsi:type="dcterms:W3CDTF">2026-02-20T15:27:00Z</dcterms:modified>
</cp:coreProperties>
</file>